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42221649"/>
      <w:r w:rsidRPr="008925D7">
        <w:t>Additional information regarding the ethical, cultural, and scientific considerations specific to inclusivity in global research is included in the Supporting Information</w:t>
      </w:r>
      <w:bookmarkEnd w:id="4"/>
      <w:r w:rsidRPr="008925D7">
        <w:t xml:space="preserve">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3B1704" w:rsidR="000035D5" w:rsidRDefault="000035D5">
                            <w:r>
                              <w:t xml:space="preserve">Reported on page number: </w:t>
                            </w:r>
                            <w:r w:rsidR="007F283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F3B1704" w:rsidR="000035D5" w:rsidRDefault="000035D5">
                      <w:r>
                        <w:t xml:space="preserve">Reported on page number: </w:t>
                      </w:r>
                      <w:r w:rsidR="007F283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6B395B" w:rsidR="000035D5" w:rsidRDefault="000035D5" w:rsidP="000035D5">
                            <w:r>
                              <w:t xml:space="preserve">Reported on page number: </w:t>
                            </w:r>
                            <w:r w:rsidR="007F283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6B395B" w:rsidR="000035D5" w:rsidRDefault="000035D5" w:rsidP="000035D5">
                      <w:r>
                        <w:t xml:space="preserve">Reported on page number: </w:t>
                      </w:r>
                      <w:r w:rsidR="007F283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033B69" w:rsidR="000035D5" w:rsidRDefault="007F2835" w:rsidP="000035D5">
                            <w:r>
                              <w:t>Yes</w:t>
                            </w:r>
                            <w:r w:rsidR="00065FFD">
                              <w:t xml:space="preserve"> our study includes clinicians who currently work in the hospital and country where this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B033B69" w:rsidR="000035D5" w:rsidRDefault="007F2835" w:rsidP="000035D5">
                      <w:r>
                        <w:t>Yes</w:t>
                      </w:r>
                      <w:r w:rsidR="00065FFD">
                        <w:t xml:space="preserve"> our study includes clinicians who currently work in the hospital and country where this study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3E2536" w:rsidR="000035D5" w:rsidRDefault="00065FFD" w:rsidP="000035D5">
                            <w:r>
                              <w:t>Parents or guardians of children included gave written consent in both studies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E3E2536" w:rsidR="000035D5" w:rsidRDefault="00065FFD" w:rsidP="000035D5">
                      <w:r>
                        <w:t>Parents or guardians of children included gave written consent in both studies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97C8F3" w:rsidR="000035D5" w:rsidRDefault="00065FFD" w:rsidP="000035D5">
                            <w:r>
                              <w:t xml:space="preserve">Clinicians working in the country </w:t>
                            </w:r>
                            <w:r w:rsidR="00D75158">
                              <w:t xml:space="preserve">were </w:t>
                            </w:r>
                            <w:r>
                              <w:t>th</w:t>
                            </w:r>
                            <w:r w:rsidR="00D75158">
                              <w:t xml:space="preserve">e </w:t>
                            </w:r>
                            <w:r w:rsidR="00C81933">
                              <w:t xml:space="preserve">original studies and this study </w:t>
                            </w:r>
                            <w:r>
                              <w:t>w</w:t>
                            </w:r>
                            <w:r w:rsidR="00C81933">
                              <w:t>ere</w:t>
                            </w:r>
                            <w:r>
                              <w:t xml:space="preserve"> conducted were involved in all stages of research including analysis and write-up, and have provided valuable inp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F97C8F3" w:rsidR="000035D5" w:rsidRDefault="00065FFD" w:rsidP="000035D5">
                      <w:r>
                        <w:t xml:space="preserve">Clinicians working in the country </w:t>
                      </w:r>
                      <w:r w:rsidR="00D75158">
                        <w:t xml:space="preserve">were </w:t>
                      </w:r>
                      <w:r>
                        <w:t>th</w:t>
                      </w:r>
                      <w:r w:rsidR="00D75158">
                        <w:t xml:space="preserve">e </w:t>
                      </w:r>
                      <w:r w:rsidR="00C81933">
                        <w:t xml:space="preserve">original studies and this study </w:t>
                      </w:r>
                      <w:r>
                        <w:t>w</w:t>
                      </w:r>
                      <w:r w:rsidR="00C81933">
                        <w:t>ere</w:t>
                      </w:r>
                      <w:r>
                        <w:t xml:space="preserve"> conducted were involved in all stages of research including analysis and write-up, and have provided valuable inpu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C5C0BA" w:rsidR="000035D5" w:rsidRDefault="00065FFD" w:rsidP="000035D5">
                            <w:r>
                              <w:t xml:space="preserve">Informed consent was discussed with parents or guardians of included children in Chichewa by a Malawian research nurse. The written informed consent forms were provided in English and Chichew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C5C0BA" w:rsidR="000035D5" w:rsidRDefault="00065FFD" w:rsidP="000035D5">
                      <w:r>
                        <w:t xml:space="preserve">Informed consent was discussed with parents or guardians of included children in Chichewa by a Malawian research nurse. The written informed consent forms were provided in English and Chichewa.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CD9442" w:rsidR="000035D5" w:rsidRDefault="00065FFD" w:rsidP="000035D5">
                            <w:r>
                              <w:t xml:space="preserve">Findings of the research will be presented to the involved wards and copies of publication will be shared and made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5CD9442" w:rsidR="000035D5" w:rsidRDefault="00065FFD" w:rsidP="000035D5">
                      <w:r>
                        <w:t xml:space="preserve">Findings of the research will be presented to the involved wards and copies of publication will be shared and made availabl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7BE388A" w:rsidR="000035D5" w:rsidRDefault="007F2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7BE388A" w:rsidR="000035D5" w:rsidRDefault="007F283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FFD143" w:rsidR="000035D5" w:rsidRDefault="007F2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2FFD143" w:rsidR="000035D5" w:rsidRDefault="007F283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A3FB53" w:rsidR="000035D5" w:rsidRDefault="007F2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9A3FB53" w:rsidR="000035D5" w:rsidRDefault="007F283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8C55E2" w:rsidR="000035D5" w:rsidRDefault="007F2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08C55E2" w:rsidR="000035D5" w:rsidRDefault="007F283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18E406" w:rsidR="000035D5" w:rsidRDefault="007F2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18E406" w:rsidR="000035D5" w:rsidRDefault="007F283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C557A" w:rsidRPr="00F57A3B" w:rsidRDefault="00EC557A">
      <w:pPr>
        <w:rPr>
          <w:rFonts w:ascii="Arial" w:hAnsi="Arial" w:cs="Arial"/>
        </w:rPr>
      </w:pPr>
    </w:p>
    <w:sectPr w:rsidR="00EC557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C129E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FFD"/>
    <w:rsid w:val="000F365D"/>
    <w:rsid w:val="00116E71"/>
    <w:rsid w:val="00335779"/>
    <w:rsid w:val="004A7A57"/>
    <w:rsid w:val="004C71C4"/>
    <w:rsid w:val="00515BC0"/>
    <w:rsid w:val="00541C18"/>
    <w:rsid w:val="00580384"/>
    <w:rsid w:val="0069423E"/>
    <w:rsid w:val="006F5F45"/>
    <w:rsid w:val="007F2835"/>
    <w:rsid w:val="00831ADE"/>
    <w:rsid w:val="00841F25"/>
    <w:rsid w:val="00864526"/>
    <w:rsid w:val="009364D9"/>
    <w:rsid w:val="00A43F5B"/>
    <w:rsid w:val="00A961CD"/>
    <w:rsid w:val="00AD410C"/>
    <w:rsid w:val="00BD19EC"/>
    <w:rsid w:val="00C81933"/>
    <w:rsid w:val="00D75158"/>
    <w:rsid w:val="00E004E6"/>
    <w:rsid w:val="00E47E97"/>
    <w:rsid w:val="00E976A3"/>
    <w:rsid w:val="00EC557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xanne Assies</cp:lastModifiedBy>
  <cp:revision>2</cp:revision>
  <dcterms:created xsi:type="dcterms:W3CDTF">2023-12-29T17:53:00Z</dcterms:created>
  <dcterms:modified xsi:type="dcterms:W3CDTF">2023-12-29T17:53:00Z</dcterms:modified>
</cp:coreProperties>
</file>